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D4D3D" w14:textId="06BF2724" w:rsidR="00C167E1" w:rsidRPr="00C167E1" w:rsidRDefault="00C167E1" w:rsidP="00C167E1"/>
    <w:p w14:paraId="20790730" w14:textId="27337898" w:rsidR="00C167E1" w:rsidRDefault="00C167E1" w:rsidP="00C167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PD Monthly Group Sessions time table</w:t>
      </w:r>
    </w:p>
    <w:p w14:paraId="5E1570D0" w14:textId="77777777" w:rsidR="00C167E1" w:rsidRDefault="00C167E1" w:rsidP="00C167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3B50">
        <w:rPr>
          <w:noProof/>
        </w:rPr>
        <w:drawing>
          <wp:inline distT="0" distB="0" distL="0" distR="0" wp14:anchorId="7795B420" wp14:editId="452C244A">
            <wp:extent cx="5731510" cy="2756535"/>
            <wp:effectExtent l="0" t="0" r="254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57DEB" w14:textId="34CECAEF" w:rsidR="00C167E1" w:rsidRPr="00BB70DE" w:rsidRDefault="00BB70DE" w:rsidP="00BB70DE">
      <w:pPr>
        <w:rPr>
          <w:rFonts w:asciiTheme="majorBidi" w:hAnsiTheme="majorBidi" w:cstheme="majorBidi"/>
          <w:sz w:val="24"/>
          <w:szCs w:val="24"/>
        </w:rPr>
      </w:pPr>
      <w:r w:rsidRPr="00BB70D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78139" wp14:editId="7749FB5F">
                <wp:simplePos x="0" y="0"/>
                <wp:positionH relativeFrom="column">
                  <wp:posOffset>2038350</wp:posOffset>
                </wp:positionH>
                <wp:positionV relativeFrom="paragraph">
                  <wp:posOffset>58420</wp:posOffset>
                </wp:positionV>
                <wp:extent cx="295275" cy="95250"/>
                <wp:effectExtent l="0" t="0" r="28575" b="19050"/>
                <wp:wrapNone/>
                <wp:docPr id="9070818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95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B63B6" id="Rectangle 1" o:spid="_x0000_s1026" style="position:absolute;margin-left:160.5pt;margin-top:4.6pt;width:23.25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SH0WAIAAAUFAAAOAAAAZHJzL2Uyb0RvYy54bWysVMFu2zAMvQ/YPwi6L7aDZl2DOEXQosOA&#10;oA3WDj2rslQbk0WNUuJkXz9Kdpyu6y7DLjIlko/U06MXl/vWsJ1C34AteTHJOVNWQtXY55J/e7j5&#10;8IkzH4SthAGrSn5Qnl8u379bdG6uplCDqRQyArF+3rmS1yG4eZZ5WatW+Ak4ZcmpAVsRaIvPWYWi&#10;I/TWZNM8/5h1gJVDkMp7Or3unXyZ8LVWMtxp7VVgpuTUW0grpvUprtlyIebPKFzdyKEN8Q9dtKKx&#10;VHSEuhZBsC02f0C1jUTwoMNEQpuB1o1U6Q50myJ/dZv7WjiV7kLkeDfS5P8frLzd3bsNEg2d83NP&#10;ZrzFXmMbv9Qf2yeyDiNZah+YpMPpxWx6PuNMkovMWeIyO+U69OGzgpZFo+RIT5EYEru1D1SPQo8h&#10;tDlVT1Y4GBUbMPar0qypYr2UnYShrgyynaAnrb4X/XEtKtUfFbM8P/YyRqdyCSyi6saYEXcAiIL7&#10;HbfvcYiNaSrpaUzM/9ZQnzhGp4pgw5jYNhbwrWQTiihIYkb38UdiejoiM09QHTbIEHoleydvGuJ3&#10;LXzYCCTpkshpHMMdLdpAV3IYLM5qwJ9vncd4UhR5OetoFEruf2wFKs7MF0tauyjOzuLspM3Z7HxK&#10;G3zpeXrpsdv2CuhpChp8J5MZ44M5mhqhfaSpXcWq5BJWUu2Sy4DHzVXoR5TmXqrVKoXRvDgR1vbe&#10;yQgeWY36edg/CnSDyAKJ8xaOYyPmr7TWx8ZMC6ttAN0kIZ54HfimWUuvMPwX4jC/3Keo099r+QsA&#10;AP//AwBQSwMEFAAGAAgAAAAhAAZVA/LeAAAACAEAAA8AAABkcnMvZG93bnJldi54bWxMjzFPwzAU&#10;hHck/oP1kFgQdepAgRCnQkgRG1UCA6NrP5yI+DnEbpr+e8wE4+lOd9+V28UNbMYp9J4krFcZMCTt&#10;TU9WwvtbfX0PLERFRg2eUMIJA2yr87NSFcYfqcG5jZalEgqFktDFOBacB92hU2HlR6TkffrJqZjk&#10;ZLmZ1DGVu4GLLNtwp3pKC50a8blD/dUenIQ5a2r7oU8vum6/7VXzustJz1JeXixPj8AiLvEvDL/4&#10;CR2qxLT3BzKBDRJysU5fooQHASz5+ebuFthegrgRwKuS/z9Q/QAAAP//AwBQSwECLQAUAAYACAAA&#10;ACEAtoM4kv4AAADhAQAAEwAAAAAAAAAAAAAAAAAAAAAAW0NvbnRlbnRfVHlwZXNdLnhtbFBLAQIt&#10;ABQABgAIAAAAIQA4/SH/1gAAAJQBAAALAAAAAAAAAAAAAAAAAC8BAABfcmVscy8ucmVsc1BLAQIt&#10;ABQABgAIAAAAIQDlOSH0WAIAAAUFAAAOAAAAAAAAAAAAAAAAAC4CAABkcnMvZTJvRG9jLnhtbFBL&#10;AQItABQABgAIAAAAIQAGVQPy3gAAAAgBAAAPAAAAAAAAAAAAAAAAALIEAABkcnMvZG93bnJldi54&#10;bWxQSwUGAAAAAAQABADzAAAAvQUAAAAA&#10;" fillcolor="black [3200]" strokecolor="black [480]" strokeweight="1pt"/>
            </w:pict>
          </mc:Fallback>
        </mc:AlternateContent>
      </w:r>
      <w:r w:rsidRPr="00BB70DE">
        <w:rPr>
          <w:rFonts w:asciiTheme="majorBidi" w:hAnsiTheme="majorBidi" w:cstheme="majorBidi"/>
          <w:sz w:val="24"/>
          <w:szCs w:val="24"/>
        </w:rPr>
        <w:t>******PD Non-session days</w:t>
      </w: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BB70DE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Pr="00BB70DE">
        <w:rPr>
          <w:rFonts w:asciiTheme="majorBidi" w:hAnsiTheme="majorBidi" w:cstheme="majorBidi"/>
          <w:sz w:val="24"/>
          <w:szCs w:val="24"/>
        </w:rPr>
        <w:t xml:space="preserve">  PD session days</w:t>
      </w:r>
    </w:p>
    <w:sectPr w:rsidR="00C167E1" w:rsidRPr="00BB7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E1"/>
    <w:rsid w:val="001919FD"/>
    <w:rsid w:val="008A6856"/>
    <w:rsid w:val="00B22545"/>
    <w:rsid w:val="00BB70DE"/>
    <w:rsid w:val="00C167E1"/>
    <w:rsid w:val="00CB3628"/>
    <w:rsid w:val="00D5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1DCC"/>
  <w15:chartTrackingRefBased/>
  <w15:docId w15:val="{1812EED4-8B1D-43F1-8B79-5347C29F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7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7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7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7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7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7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7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7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7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7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7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7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ia</dc:creator>
  <cp:keywords/>
  <dc:description/>
  <cp:lastModifiedBy>Lukia</cp:lastModifiedBy>
  <cp:revision>2</cp:revision>
  <dcterms:created xsi:type="dcterms:W3CDTF">2025-08-03T23:18:00Z</dcterms:created>
  <dcterms:modified xsi:type="dcterms:W3CDTF">2025-08-03T23:35:00Z</dcterms:modified>
</cp:coreProperties>
</file>